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AAFF0" w14:textId="77777777" w:rsidR="00EF0C9F" w:rsidRPr="001E4640" w:rsidRDefault="00EF0C9F" w:rsidP="00EF0C9F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  <w:r w:rsidRPr="001E4640">
        <w:rPr>
          <w:rFonts w:ascii="Arial" w:eastAsia="Arial" w:hAnsi="Arial" w:cs="Arial"/>
          <w:b/>
          <w:sz w:val="22"/>
          <w:szCs w:val="22"/>
        </w:rPr>
        <w:t xml:space="preserve">Table S1. Probe coordinates for ch5, 19, and 27 based on 2021 </w:t>
      </w:r>
      <w:r w:rsidRPr="001E4640">
        <w:rPr>
          <w:rFonts w:ascii="Arial" w:eastAsia="Arial" w:hAnsi="Arial" w:cs="Arial"/>
          <w:b/>
          <w:i/>
          <w:sz w:val="22"/>
          <w:szCs w:val="22"/>
        </w:rPr>
        <w:t>Plodia</w:t>
      </w:r>
      <w:r w:rsidRPr="001E4640">
        <w:rPr>
          <w:rFonts w:ascii="Arial" w:eastAsia="Arial" w:hAnsi="Arial" w:cs="Arial"/>
          <w:b/>
          <w:sz w:val="22"/>
          <w:szCs w:val="22"/>
        </w:rPr>
        <w:t xml:space="preserve"> genome assembly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350"/>
        <w:gridCol w:w="1260"/>
        <w:gridCol w:w="1350"/>
        <w:gridCol w:w="1980"/>
        <w:gridCol w:w="1260"/>
      </w:tblGrid>
      <w:tr w:rsidR="00EF0C9F" w:rsidRPr="001E4640" w14:paraId="5883B1A0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C39EB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BAE6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CCAD0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D95C9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size (</w:t>
            </w:r>
            <w:proofErr w:type="spellStart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Mbp</w:t>
            </w:r>
            <w:proofErr w:type="spellEnd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bottom"/>
          </w:tcPr>
          <w:p w14:paraId="0717FC0A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Average probe density (probes/kb)</w:t>
            </w:r>
          </w:p>
        </w:tc>
        <w:tc>
          <w:tcPr>
            <w:tcW w:w="1260" w:type="dxa"/>
            <w:vAlign w:val="bottom"/>
          </w:tcPr>
          <w:p w14:paraId="3E2CD211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Oligo size (</w:t>
            </w:r>
            <w:proofErr w:type="spellStart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EF0C9F" w:rsidRPr="001E4640" w14:paraId="1FB0A98D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22862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5 arm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4089A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710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ABCFB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37280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DC80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980" w:type="dxa"/>
            <w:vAlign w:val="bottom"/>
          </w:tcPr>
          <w:p w14:paraId="4327E2F5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6C3A9D47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4D979CE3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54A55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5 center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17CFD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4728496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4D525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8418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1C11C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980" w:type="dxa"/>
            <w:vAlign w:val="bottom"/>
          </w:tcPr>
          <w:p w14:paraId="4B8A32C0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0FC9D907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1749DEBF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A84E9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5 arm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9AD52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943988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AF1FD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179557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25086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980" w:type="dxa"/>
            <w:vAlign w:val="bottom"/>
          </w:tcPr>
          <w:p w14:paraId="447807CF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4BD075F4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2AC29E92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2F558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9 arm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EE0A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5270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AAA89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82870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D0663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980" w:type="dxa"/>
            <w:vAlign w:val="bottom"/>
          </w:tcPr>
          <w:p w14:paraId="6A6ADBC7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207E5D00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102A616E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A0B27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9 center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A8EEA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365214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9863E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547558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FCD31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980" w:type="dxa"/>
            <w:vAlign w:val="bottom"/>
          </w:tcPr>
          <w:p w14:paraId="097FB462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0337D671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7B1218D5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86B2A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9 arm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40F90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299026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5D0F7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912246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E82C6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980" w:type="dxa"/>
            <w:vAlign w:val="bottom"/>
          </w:tcPr>
          <w:p w14:paraId="2F8BC71D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20626D91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3E2EA09A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F9653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27 arm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693B2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5028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C738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083390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37000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980" w:type="dxa"/>
            <w:vAlign w:val="bottom"/>
          </w:tcPr>
          <w:p w14:paraId="0E3C713A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3FD08943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3A00DF91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3FA3B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27 center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36B71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11649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DCF3B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314959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3C39C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980" w:type="dxa"/>
            <w:vAlign w:val="bottom"/>
          </w:tcPr>
          <w:p w14:paraId="7FA3DB7C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4C281D82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0C9F" w:rsidRPr="001E4640" w14:paraId="7F432642" w14:textId="77777777" w:rsidTr="00D911E4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D8143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27 arm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BB09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418269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81DFD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521579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344F5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980" w:type="dxa"/>
            <w:vAlign w:val="bottom"/>
          </w:tcPr>
          <w:p w14:paraId="1BC940E0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vAlign w:val="bottom"/>
          </w:tcPr>
          <w:p w14:paraId="12CA8AFF" w14:textId="77777777" w:rsidR="00EF0C9F" w:rsidRPr="001E4640" w:rsidRDefault="00EF0C9F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</w:tbl>
    <w:p w14:paraId="60C98DE6" w14:textId="77777777" w:rsidR="00722085" w:rsidRDefault="00722085"/>
    <w:sectPr w:rsidR="0072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C9F"/>
    <w:rsid w:val="00722085"/>
    <w:rsid w:val="009123E0"/>
    <w:rsid w:val="00B50906"/>
    <w:rsid w:val="00EF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E5635"/>
  <w15:chartTrackingRefBased/>
  <w15:docId w15:val="{AFB62DA5-B34D-7940-B8D3-73088904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C9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C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C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C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C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C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C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C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C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C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C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C9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C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n, Leah (NIH/NICHD) [E]</dc:creator>
  <cp:keywords/>
  <dc:description/>
  <cp:lastModifiedBy>Rosin, Leah (NIH/NICHD) [E]</cp:lastModifiedBy>
  <cp:revision>1</cp:revision>
  <dcterms:created xsi:type="dcterms:W3CDTF">2024-05-27T19:36:00Z</dcterms:created>
  <dcterms:modified xsi:type="dcterms:W3CDTF">2024-05-27T19:37:00Z</dcterms:modified>
</cp:coreProperties>
</file>